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2F1074" w14:textId="77777777" w:rsidR="00B54363" w:rsidRDefault="00B54363" w:rsidP="002B2E8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bookmarkStart w:id="0" w:name="_Hlk165295155"/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material</w:t>
      </w:r>
    </w:p>
    <w:p w14:paraId="01C4AD15" w14:textId="77777777" w:rsidR="00B54363" w:rsidRDefault="00B54363" w:rsidP="002B2E8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89093B2" w14:textId="14970C6F" w:rsidR="002B2E81" w:rsidRPr="002B2E81" w:rsidRDefault="002B2E81" w:rsidP="002B2E8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2B2E8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Burden of oral diseases predicts development of excess weight in early adolescence: a two-year longitudinal study </w:t>
      </w:r>
    </w:p>
    <w:bookmarkEnd w:id="0"/>
    <w:p w14:paraId="4854ACE1" w14:textId="77777777" w:rsidR="002B2E81" w:rsidRPr="002B2E81" w:rsidRDefault="002B2E81" w:rsidP="002B2E8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3790D33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bookmarkStart w:id="1" w:name="_Hlk107560424"/>
      <w:r w:rsidRPr="002B2E81">
        <w:rPr>
          <w:rFonts w:ascii="Times New Roman" w:hAnsi="Times New Roman" w:cs="Times New Roman"/>
          <w:color w:val="000000" w:themeColor="text1"/>
        </w:rPr>
        <w:t>Sohvi Lommi</w:t>
      </w:r>
      <w:r w:rsidRPr="002B2E81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2B2E81">
        <w:rPr>
          <w:rFonts w:ascii="Times New Roman" w:hAnsi="Times New Roman" w:cs="Times New Roman"/>
          <w:color w:val="000000" w:themeColor="text1"/>
        </w:rPr>
        <w:t>, Jukka Leinonen</w:t>
      </w:r>
      <w:r w:rsidRPr="002B2E81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2B2E81">
        <w:rPr>
          <w:rFonts w:ascii="Times New Roman" w:hAnsi="Times New Roman" w:cs="Times New Roman"/>
          <w:color w:val="000000" w:themeColor="text1"/>
        </w:rPr>
        <w:t>, Pirkko Pussinen</w:t>
      </w:r>
      <w:r w:rsidRPr="002B2E81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002B2E81">
        <w:rPr>
          <w:rFonts w:ascii="Times New Roman" w:hAnsi="Times New Roman" w:cs="Times New Roman"/>
          <w:color w:val="000000" w:themeColor="text1"/>
        </w:rPr>
        <w:t>, Jussi Furuholm</w:t>
      </w:r>
      <w:r w:rsidRPr="002B2E81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2B2E81">
        <w:rPr>
          <w:rFonts w:ascii="Times New Roman" w:hAnsi="Times New Roman" w:cs="Times New Roman"/>
          <w:color w:val="000000" w:themeColor="text1"/>
        </w:rPr>
        <w:t>, Kaija-Leena Kolho</w:t>
      </w:r>
      <w:r w:rsidRPr="002B2E81">
        <w:rPr>
          <w:rFonts w:ascii="Times New Roman" w:hAnsi="Times New Roman" w:cs="Times New Roman"/>
          <w:color w:val="000000" w:themeColor="text1"/>
          <w:vertAlign w:val="superscript"/>
        </w:rPr>
        <w:t>5,6</w:t>
      </w:r>
      <w:r w:rsidRPr="002B2E81">
        <w:rPr>
          <w:rFonts w:ascii="Times New Roman" w:hAnsi="Times New Roman" w:cs="Times New Roman"/>
          <w:color w:val="000000" w:themeColor="text1"/>
        </w:rPr>
        <w:t>, Heli Viljakainen</w:t>
      </w:r>
      <w:r w:rsidRPr="002B2E81">
        <w:rPr>
          <w:rFonts w:ascii="Times New Roman" w:hAnsi="Times New Roman" w:cs="Times New Roman"/>
          <w:color w:val="000000" w:themeColor="text1"/>
          <w:vertAlign w:val="superscript"/>
        </w:rPr>
        <w:t>1,2</w:t>
      </w:r>
    </w:p>
    <w:p w14:paraId="05FC5917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3CF268B3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2E8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2B2E81">
        <w:rPr>
          <w:rFonts w:ascii="Times New Roman" w:hAnsi="Times New Roman" w:cs="Times New Roman"/>
          <w:color w:val="000000" w:themeColor="text1"/>
          <w:lang w:val="en-GB"/>
        </w:rPr>
        <w:t xml:space="preserve">Folkhälsan Research </w:t>
      </w:r>
      <w:proofErr w:type="spellStart"/>
      <w:r w:rsidRPr="002B2E81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2B2E81">
        <w:rPr>
          <w:rFonts w:ascii="Times New Roman" w:hAnsi="Times New Roman" w:cs="Times New Roman"/>
          <w:color w:val="000000" w:themeColor="text1"/>
          <w:lang w:val="en-GB"/>
        </w:rPr>
        <w:t>, Helsinki, Finland</w:t>
      </w:r>
    </w:p>
    <w:p w14:paraId="3AA76E59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2E8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2B2E81">
        <w:rPr>
          <w:rFonts w:ascii="Times New Roman" w:hAnsi="Times New Roman" w:cs="Times New Roman"/>
          <w:color w:val="000000" w:themeColor="text1"/>
          <w:lang w:val="en-GB"/>
        </w:rPr>
        <w:t xml:space="preserve">Faculty of Medicine, University of Helsinki, Helsinki, Finland </w:t>
      </w:r>
    </w:p>
    <w:p w14:paraId="44412592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2E8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2B2E81">
        <w:rPr>
          <w:rFonts w:ascii="Times New Roman" w:hAnsi="Times New Roman" w:cs="Times New Roman"/>
          <w:color w:val="000000" w:themeColor="text1"/>
          <w:lang w:val="en-GB"/>
        </w:rPr>
        <w:t xml:space="preserve">Institute of Dentistry, University of Eastern Finland, Kuopio, Finland </w:t>
      </w:r>
    </w:p>
    <w:p w14:paraId="124B38B2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2E8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2B2E81">
        <w:rPr>
          <w:rFonts w:ascii="Times New Roman" w:hAnsi="Times New Roman" w:cs="Times New Roman"/>
          <w:color w:val="000000" w:themeColor="text1"/>
          <w:lang w:val="en-GB"/>
        </w:rPr>
        <w:t>Oral and Maxillofacial Diseases, University of Helsinki, Finland</w:t>
      </w:r>
    </w:p>
    <w:p w14:paraId="6ACAB24B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2E8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 w:rsidRPr="002B2E81">
        <w:rPr>
          <w:rFonts w:ascii="Times New Roman" w:hAnsi="Times New Roman" w:cs="Times New Roman"/>
          <w:color w:val="000000" w:themeColor="text1"/>
          <w:lang w:val="en-GB"/>
        </w:rPr>
        <w:t>Children’s Hospital, University of Helsinki and Helsinki University Hospital (HUS), Helsinki, Finland</w:t>
      </w:r>
    </w:p>
    <w:p w14:paraId="7D26D8D5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2E8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6</w:t>
      </w:r>
      <w:r w:rsidRPr="002B2E81">
        <w:rPr>
          <w:rFonts w:ascii="Times New Roman" w:hAnsi="Times New Roman" w:cs="Times New Roman"/>
          <w:color w:val="000000" w:themeColor="text1"/>
          <w:lang w:val="en-GB"/>
        </w:rPr>
        <w:t>Faculty of Medicine and Health Technology, Tampere University, Tampere, Finland</w:t>
      </w:r>
      <w:bookmarkEnd w:id="1"/>
    </w:p>
    <w:p w14:paraId="565971AB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06A8490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B2E81">
        <w:rPr>
          <w:rFonts w:ascii="Times New Roman" w:hAnsi="Times New Roman" w:cs="Times New Roman"/>
          <w:b/>
          <w:color w:val="000000" w:themeColor="text1"/>
          <w:lang w:val="en-US"/>
        </w:rPr>
        <w:t>Corresponding author:</w:t>
      </w:r>
    </w:p>
    <w:p w14:paraId="516C612D" w14:textId="77777777" w:rsidR="002B2E81" w:rsidRPr="002B2E81" w:rsidRDefault="002B2E81" w:rsidP="00B54363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B2E81">
        <w:rPr>
          <w:rFonts w:ascii="Times New Roman" w:hAnsi="Times New Roman" w:cs="Times New Roman"/>
          <w:color w:val="000000" w:themeColor="text1"/>
          <w:lang w:val="en-US"/>
        </w:rPr>
        <w:t>Heli Viljakainen</w:t>
      </w:r>
    </w:p>
    <w:p w14:paraId="45D8E585" w14:textId="77777777" w:rsidR="002B2E81" w:rsidRPr="002B2E81" w:rsidRDefault="002B2E81" w:rsidP="00B54363">
      <w:pPr>
        <w:spacing w:line="276" w:lineRule="auto"/>
        <w:rPr>
          <w:rStyle w:val="Hyperlinkki"/>
          <w:rFonts w:ascii="Times New Roman" w:hAnsi="Times New Roman" w:cs="Times New Roman"/>
          <w:color w:val="000000" w:themeColor="text1"/>
          <w:lang w:val="en-US"/>
        </w:rPr>
      </w:pPr>
      <w:r w:rsidRPr="002B2E81">
        <w:rPr>
          <w:rFonts w:ascii="Times New Roman" w:hAnsi="Times New Roman" w:cs="Times New Roman"/>
          <w:lang w:val="en-US"/>
        </w:rPr>
        <w:t>heli.viljakainen@helsinki.fi</w:t>
      </w:r>
    </w:p>
    <w:p w14:paraId="58C3BF59" w14:textId="77777777" w:rsidR="002B2E81" w:rsidRPr="002B2E81" w:rsidRDefault="002B2E81">
      <w:pPr>
        <w:rPr>
          <w:rFonts w:ascii="Times New Roman" w:hAnsi="Times New Roman" w:cs="Times New Roman"/>
          <w:b/>
          <w:bCs/>
          <w:lang w:val="en-US"/>
        </w:rPr>
      </w:pPr>
    </w:p>
    <w:p w14:paraId="7AA4A404" w14:textId="406E0BB4" w:rsidR="004A7894" w:rsidRPr="002B2E81" w:rsidRDefault="00C94726">
      <w:pPr>
        <w:rPr>
          <w:rFonts w:ascii="Times New Roman" w:hAnsi="Times New Roman" w:cs="Times New Roman"/>
          <w:b/>
          <w:bCs/>
        </w:rPr>
      </w:pPr>
      <w:r w:rsidRPr="002B2E81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F619EC0" wp14:editId="42494D50">
            <wp:extent cx="6063637" cy="4256120"/>
            <wp:effectExtent l="0" t="0" r="0" b="0"/>
            <wp:docPr id="1388891579" name="Kuva 1" descr="Kuva, joka sisältää kohteen teksti, kuvakaappaus, Fontti, Samansuuntainen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891579" name="Kuva 1" descr="Kuva, joka sisältää kohteen teksti, kuvakaappaus, Fontti, Samansuuntainen&#10;&#10;Kuvaus luotu automaattisest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1487" cy="4282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  <w:r w:rsidR="007A574B" w:rsidRPr="002B2E81">
        <w:rPr>
          <w:rFonts w:ascii="Times New Roman" w:hAnsi="Times New Roman" w:cs="Times New Roman"/>
          <w:b/>
          <w:bCs/>
        </w:rPr>
        <w:tab/>
      </w:r>
    </w:p>
    <w:p w14:paraId="75399D76" w14:textId="77777777" w:rsidR="00C94726" w:rsidRPr="002B2E81" w:rsidRDefault="004A7894">
      <w:pPr>
        <w:rPr>
          <w:rFonts w:ascii="Times New Roman" w:hAnsi="Times New Roman" w:cs="Times New Roman"/>
          <w:b/>
          <w:bCs/>
          <w:lang w:val="en-US"/>
        </w:rPr>
      </w:pPr>
      <w:r w:rsidRPr="002B2E81">
        <w:rPr>
          <w:rFonts w:ascii="Times New Roman" w:hAnsi="Times New Roman" w:cs="Times New Roman"/>
          <w:b/>
          <w:bCs/>
          <w:lang w:val="en-US"/>
        </w:rPr>
        <w:t xml:space="preserve">Figure S1 </w:t>
      </w:r>
      <w:r w:rsidRPr="002B2E81">
        <w:rPr>
          <w:rFonts w:ascii="Times New Roman" w:hAnsi="Times New Roman" w:cs="Times New Roman"/>
          <w:lang w:val="en-US"/>
        </w:rPr>
        <w:t>Flowchart of the study</w:t>
      </w:r>
      <w:r w:rsidR="007A574B" w:rsidRPr="002B2E81">
        <w:rPr>
          <w:rFonts w:ascii="Times New Roman" w:hAnsi="Times New Roman" w:cs="Times New Roman"/>
          <w:b/>
          <w:bCs/>
          <w:lang w:val="en-US"/>
        </w:rPr>
        <w:tab/>
      </w:r>
    </w:p>
    <w:p w14:paraId="621C36C2" w14:textId="77777777" w:rsidR="00B54363" w:rsidRDefault="00B54363">
      <w:pPr>
        <w:rPr>
          <w:rFonts w:ascii="Times New Roman" w:hAnsi="Times New Roman" w:cs="Times New Roman"/>
          <w:b/>
          <w:bCs/>
          <w:lang w:val="en-US"/>
        </w:rPr>
        <w:sectPr w:rsidR="00B54363" w:rsidSect="00895278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58DBBF8" w14:textId="13A8D4B4" w:rsidR="007A574B" w:rsidRPr="002B2E81" w:rsidRDefault="007A574B" w:rsidP="00D02F83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2B2E81">
        <w:rPr>
          <w:rFonts w:ascii="Times New Roman" w:hAnsi="Times New Roman" w:cs="Times New Roman"/>
          <w:b/>
          <w:bCs/>
          <w:lang w:val="en-US"/>
        </w:rPr>
        <w:lastRenderedPageBreak/>
        <w:t xml:space="preserve">Table S1 </w:t>
      </w:r>
      <w:r w:rsidRPr="002B2E81">
        <w:rPr>
          <w:rFonts w:ascii="Times New Roman" w:hAnsi="Times New Roman" w:cs="Times New Roman"/>
          <w:lang w:val="en-US"/>
        </w:rPr>
        <w:t xml:space="preserve">Associations of having caries experience (measured with the DFT index), gingivitis/calculus, and/or both with development of excess weight or/and central obesity shown as hazard ratios (HR) with 95% confidence intervals (CI). Model 1 = crude, model 2 = adjusted for age at baseline, sex, maternal socioeconomic status, sweet treat and plant consumption at baseline, </w:t>
      </w:r>
      <w:r w:rsidR="00B71AD2">
        <w:rPr>
          <w:rFonts w:ascii="Times New Roman" w:hAnsi="Times New Roman" w:cs="Times New Roman"/>
          <w:lang w:val="en-US"/>
        </w:rPr>
        <w:t xml:space="preserve">physical activity at baseline, </w:t>
      </w:r>
      <w:r w:rsidRPr="002B2E81">
        <w:rPr>
          <w:rFonts w:ascii="Times New Roman" w:hAnsi="Times New Roman" w:cs="Times New Roman"/>
          <w:lang w:val="en-US"/>
        </w:rPr>
        <w:t>and caries experience or periodontal health status, respectively</w:t>
      </w:r>
    </w:p>
    <w:tbl>
      <w:tblPr>
        <w:tblW w:w="11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3596"/>
        <w:gridCol w:w="525"/>
        <w:gridCol w:w="1483"/>
        <w:gridCol w:w="1493"/>
        <w:gridCol w:w="567"/>
        <w:gridCol w:w="1392"/>
        <w:gridCol w:w="1401"/>
      </w:tblGrid>
      <w:tr w:rsidR="007A574B" w:rsidRPr="002B2E81" w14:paraId="76AB34C9" w14:textId="77777777" w:rsidTr="007A574B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3CA1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 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B817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 </w:t>
            </w:r>
          </w:p>
        </w:tc>
        <w:tc>
          <w:tcPr>
            <w:tcW w:w="31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2EC2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odel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1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19B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odel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2</w:t>
            </w:r>
          </w:p>
        </w:tc>
      </w:tr>
      <w:tr w:rsidR="007A574B" w:rsidRPr="002B2E81" w14:paraId="1E8682DC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D0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0296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90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B20F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gramStart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</w:t>
            </w:r>
            <w:proofErr w:type="gramEnd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B4F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R</w:t>
            </w: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B842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gramStart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</w:t>
            </w:r>
            <w:proofErr w:type="gramEnd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CI</w:t>
            </w:r>
          </w:p>
        </w:tc>
      </w:tr>
      <w:tr w:rsidR="007A574B" w:rsidRPr="002B2E81" w14:paraId="7FF13A03" w14:textId="77777777" w:rsidTr="007A574B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552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Exces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weight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D4A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2D6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ower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imit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DCF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Upper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imi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8042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9294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ower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imit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81102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Upper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imit</w:t>
            </w:r>
            <w:proofErr w:type="spellEnd"/>
          </w:p>
        </w:tc>
      </w:tr>
      <w:tr w:rsidR="007A574B" w:rsidRPr="002B2E81" w14:paraId="04D5894A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7F72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2A15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experience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vs.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ealthy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3029" w14:textId="77777777" w:rsidR="007A574B" w:rsidRPr="002B2E81" w:rsidRDefault="007A574B" w:rsidP="007A574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6824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FF5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E41B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B36E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51B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05</w:t>
            </w:r>
          </w:p>
        </w:tc>
      </w:tr>
      <w:tr w:rsidR="007A574B" w:rsidRPr="002B2E81" w14:paraId="4C4A7D29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B04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D599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vs.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ealthy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A7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BCA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916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149B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3F45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66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86</w:t>
            </w:r>
          </w:p>
        </w:tc>
      </w:tr>
      <w:tr w:rsidR="007A574B" w:rsidRPr="00971E1F" w14:paraId="7106322E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0C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14FE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Burden of oral diseases vs. health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3A6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FF6B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65F1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F9F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521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7A574B" w:rsidRPr="002B2E81" w14:paraId="3F87BBC9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FDD5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63F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    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OR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9567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51D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D50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87D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3B01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716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04</w:t>
            </w:r>
          </w:p>
        </w:tc>
      </w:tr>
      <w:tr w:rsidR="007A574B" w:rsidRPr="002B2E81" w14:paraId="422B055C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469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7A8A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  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AND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DA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39A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4A4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FBE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FB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2B91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97</w:t>
            </w:r>
          </w:p>
        </w:tc>
      </w:tr>
      <w:tr w:rsidR="007A574B" w:rsidRPr="002B2E81" w14:paraId="440896FA" w14:textId="77777777" w:rsidTr="007A574B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704B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Central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obesity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6DD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047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E2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7D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F0FF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0A9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7A574B" w:rsidRPr="002B2E81" w14:paraId="337B8F76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747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C32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experience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vs.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ealthy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5FF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43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C51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71B4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D88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F66D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68</w:t>
            </w:r>
          </w:p>
        </w:tc>
      </w:tr>
      <w:tr w:rsidR="007A574B" w:rsidRPr="002B2E81" w14:paraId="7EFE2F4A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6FDF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4DC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vs.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ealthy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F444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8E1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342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1C6E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747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E2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00</w:t>
            </w:r>
          </w:p>
        </w:tc>
      </w:tr>
      <w:tr w:rsidR="007A574B" w:rsidRPr="00971E1F" w14:paraId="5C74D669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2882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0287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Burden of oral diseases vs. health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642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5D80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C415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FF2B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EE89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7A574B" w:rsidRPr="002B2E81" w14:paraId="2A27743E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4F6B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641C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    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OR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4E67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A32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1E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402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3270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A0C4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07</w:t>
            </w:r>
          </w:p>
        </w:tc>
      </w:tr>
      <w:tr w:rsidR="007A574B" w:rsidRPr="002B2E81" w14:paraId="00B75621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DDF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7B8F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  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AND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1E3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711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E5D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1217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E3E9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62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62</w:t>
            </w:r>
          </w:p>
        </w:tc>
      </w:tr>
      <w:tr w:rsidR="007A574B" w:rsidRPr="00971E1F" w14:paraId="18531161" w14:textId="77777777" w:rsidTr="007A574B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CFB0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Excess weight and/or central obesity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400C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8A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2B8B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489D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60F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45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7A574B" w:rsidRPr="002B2E81" w14:paraId="71027C92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758D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EB9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experience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vs.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ealthy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349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C43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A6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82A5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A385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C45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83</w:t>
            </w:r>
          </w:p>
        </w:tc>
      </w:tr>
      <w:tr w:rsidR="007A574B" w:rsidRPr="002B2E81" w14:paraId="3AD2C251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CE2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ADE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vs.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ealthy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EFEE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49A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CE2E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A93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1334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267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80</w:t>
            </w:r>
          </w:p>
        </w:tc>
      </w:tr>
      <w:tr w:rsidR="007A574B" w:rsidRPr="00971E1F" w14:paraId="24B55E1D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82A7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29B8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Burden of oral diseases vs. health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44A6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EBF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94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8B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58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7A574B" w:rsidRPr="002B2E81" w14:paraId="67E07695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B1C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6370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    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OR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999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196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2CC3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0370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E4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7DE4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92</w:t>
            </w:r>
          </w:p>
        </w:tc>
      </w:tr>
      <w:tr w:rsidR="007A574B" w:rsidRPr="002B2E81" w14:paraId="3DBF2612" w14:textId="77777777" w:rsidTr="007A574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1B68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2021" w14:textId="77777777" w:rsidR="007A574B" w:rsidRPr="002B2E81" w:rsidRDefault="007A574B" w:rsidP="007A57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  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rie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AND 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ingivitis</w:t>
            </w:r>
            <w:proofErr w:type="spellEnd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/</w:t>
            </w:r>
            <w:proofErr w:type="spellStart"/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alculus</w:t>
            </w:r>
            <w:proofErr w:type="spellEnd"/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4012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5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C137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412E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78A0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5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4FCA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0E508" w14:textId="77777777" w:rsidR="007A574B" w:rsidRPr="002B2E81" w:rsidRDefault="007A574B" w:rsidP="007A57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B2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62</w:t>
            </w:r>
          </w:p>
        </w:tc>
      </w:tr>
    </w:tbl>
    <w:p w14:paraId="05CD0F8C" w14:textId="77777777" w:rsidR="007A574B" w:rsidRDefault="007A574B">
      <w:pPr>
        <w:rPr>
          <w:rFonts w:ascii="Times New Roman" w:hAnsi="Times New Roman" w:cs="Times New Roman"/>
          <w:b/>
          <w:bCs/>
          <w:lang w:val="en-US"/>
        </w:rPr>
      </w:pPr>
    </w:p>
    <w:p w14:paraId="4BF25581" w14:textId="77777777" w:rsidR="00523CFB" w:rsidRDefault="00523CFB">
      <w:pPr>
        <w:rPr>
          <w:rFonts w:ascii="Times New Roman" w:hAnsi="Times New Roman" w:cs="Times New Roman"/>
          <w:b/>
          <w:bCs/>
          <w:lang w:val="en-US"/>
        </w:rPr>
      </w:pPr>
    </w:p>
    <w:p w14:paraId="328CB43C" w14:textId="77777777" w:rsidR="00523CFB" w:rsidRDefault="00523CFB">
      <w:pPr>
        <w:rPr>
          <w:rFonts w:ascii="Times New Roman" w:hAnsi="Times New Roman" w:cs="Times New Roman"/>
          <w:b/>
          <w:bCs/>
          <w:lang w:val="en-US"/>
        </w:rPr>
      </w:pPr>
    </w:p>
    <w:p w14:paraId="0C58F988" w14:textId="77777777" w:rsidR="00523CFB" w:rsidRDefault="00523CFB">
      <w:pPr>
        <w:rPr>
          <w:rFonts w:ascii="Times New Roman" w:hAnsi="Times New Roman" w:cs="Times New Roman"/>
          <w:b/>
          <w:bCs/>
          <w:lang w:val="en-US"/>
        </w:rPr>
      </w:pPr>
    </w:p>
    <w:p w14:paraId="05E18B8A" w14:textId="77777777" w:rsidR="00523CFB" w:rsidRDefault="00523CFB">
      <w:pPr>
        <w:rPr>
          <w:rFonts w:ascii="Times New Roman" w:hAnsi="Times New Roman" w:cs="Times New Roman"/>
          <w:b/>
          <w:bCs/>
          <w:lang w:val="en-US"/>
        </w:rPr>
      </w:pPr>
    </w:p>
    <w:p w14:paraId="40C45954" w14:textId="77777777" w:rsidR="00523CFB" w:rsidRDefault="00523CFB">
      <w:pPr>
        <w:rPr>
          <w:rFonts w:ascii="Times New Roman" w:hAnsi="Times New Roman" w:cs="Times New Roman"/>
          <w:b/>
          <w:bCs/>
          <w:lang w:val="en-US"/>
        </w:rPr>
      </w:pPr>
    </w:p>
    <w:p w14:paraId="6FA093B2" w14:textId="77777777" w:rsidR="00523CFB" w:rsidRDefault="00523CFB">
      <w:pPr>
        <w:rPr>
          <w:rFonts w:ascii="Times New Roman" w:hAnsi="Times New Roman" w:cs="Times New Roman"/>
          <w:b/>
          <w:bCs/>
          <w:lang w:val="en-US"/>
        </w:rPr>
      </w:pPr>
    </w:p>
    <w:p w14:paraId="2E7FD935" w14:textId="77777777" w:rsidR="00523CFB" w:rsidRDefault="00523CFB">
      <w:pPr>
        <w:rPr>
          <w:rFonts w:ascii="Times New Roman" w:hAnsi="Times New Roman" w:cs="Times New Roman"/>
          <w:b/>
          <w:bCs/>
          <w:lang w:val="en-US"/>
        </w:rPr>
        <w:sectPr w:rsidR="00523CFB" w:rsidSect="00895278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11F058A2" w14:textId="38CB4027" w:rsidR="00523CFB" w:rsidRPr="00D02F83" w:rsidRDefault="00523CFB" w:rsidP="00D02F83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  <w:r w:rsidR="0075445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54452">
        <w:rPr>
          <w:rFonts w:ascii="Times New Roman" w:hAnsi="Times New Roman" w:cs="Times New Roman"/>
          <w:lang w:val="en-US"/>
        </w:rPr>
        <w:t>Characteristics of participants</w:t>
      </w:r>
      <w:r w:rsidR="00971E1F">
        <w:rPr>
          <w:rFonts w:ascii="Times New Roman" w:hAnsi="Times New Roman" w:cs="Times New Roman"/>
          <w:lang w:val="en-US"/>
        </w:rPr>
        <w:t xml:space="preserve"> </w:t>
      </w:r>
      <w:r w:rsidR="00CA4AFF">
        <w:rPr>
          <w:rFonts w:ascii="Times New Roman" w:hAnsi="Times New Roman" w:cs="Times New Roman"/>
          <w:lang w:val="en-US"/>
        </w:rPr>
        <w:t>with oral health data available. ‘Included’ refers to participants in this study’s sample and ‘excluded’ to participants who did not participate in the follow-up data collection or had missing values in anthropometrics or questionnaire data</w:t>
      </w:r>
      <w:r w:rsidR="00971E1F">
        <w:rPr>
          <w:rFonts w:ascii="Times New Roman" w:hAnsi="Times New Roman" w:cs="Times New Roman"/>
          <w:lang w:val="en-US"/>
        </w:rPr>
        <w:t xml:space="preserve"> (total n = 6660)</w:t>
      </w:r>
    </w:p>
    <w:tbl>
      <w:tblPr>
        <w:tblW w:w="8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900"/>
        <w:gridCol w:w="800"/>
        <w:gridCol w:w="820"/>
        <w:gridCol w:w="760"/>
        <w:gridCol w:w="960"/>
      </w:tblGrid>
      <w:tr w:rsidR="00AE470F" w:rsidRPr="00AE470F" w14:paraId="11BD61E5" w14:textId="77777777" w:rsidTr="00AE470F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646C2" w14:textId="77777777" w:rsidR="00AE470F" w:rsidRPr="004F3A5C" w:rsidRDefault="00AE4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3A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8E315" w14:textId="7B483EA1" w:rsidR="00AE470F" w:rsidRPr="00AE470F" w:rsidRDefault="00CA4A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d</w:t>
            </w:r>
            <w:proofErr w:type="spellEnd"/>
          </w:p>
          <w:p w14:paraId="3BB55273" w14:textId="04C7C18D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n = 2702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E4D3" w14:textId="77777777" w:rsidR="00CA4AFF" w:rsidRPr="00CA4AFF" w:rsidRDefault="00CA4A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A4A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d</w:t>
            </w:r>
            <w:proofErr w:type="spellEnd"/>
          </w:p>
          <w:p w14:paraId="3628D4AE" w14:textId="74AF0C0A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(n = 395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D4F3" w14:textId="6228946D" w:rsidR="00AE470F" w:rsidRPr="00AE470F" w:rsidRDefault="00AE470F" w:rsidP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470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AE47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E470F" w:rsidRPr="00AE470F" w14:paraId="71C8B769" w14:textId="77777777" w:rsidTr="00AE470F">
        <w:trPr>
          <w:trHeight w:val="300"/>
        </w:trPr>
        <w:tc>
          <w:tcPr>
            <w:tcW w:w="39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14C15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Sex, 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09CD2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CD9F0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1A821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BA898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A84E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</w:tr>
      <w:tr w:rsidR="00AE470F" w:rsidRPr="00AE470F" w14:paraId="61D507C9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139BF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11EF1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CD320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C48B8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E895E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8C2C7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6A643A56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88C67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Bo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F11DA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CA82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B6603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5615F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56303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64B42C50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EE3B0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1A6BD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6654B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8D6C5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66F91AA2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4F6B7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aternal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SES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9BBC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566FC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C930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190AC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7C624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E470F" w:rsidRPr="00AE470F" w14:paraId="456D67D1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FA49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Upper-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level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employ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A6311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742CA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A2164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FC34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385B5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3EE2640A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4888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Lower-level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employ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68773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7098A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5C6E7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C689C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5D03B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35224EA0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4B02C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anual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wor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747F9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0F9F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16E43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FE6C5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4D2A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209B83F0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F109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B463F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2A1DF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8DF12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2A76E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E046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7B4653A4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1619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97156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DD2C5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BCA4D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CB3AD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5ED8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19C69E9B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3C79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CFD4B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DEF5F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51A82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41BCD5B2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F6EAE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60944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E3984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13F3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20429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645B4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E470F" w:rsidRPr="00AE470F" w14:paraId="377C102A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ED633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Th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C0F69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F8016B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B2A47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1DFC7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2A40A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043CBEBC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4F0C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4D941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F74D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26155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CABB5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41094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41A26FBA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DD1EB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Over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AF0DF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78650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862BC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09E8F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FD31A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1C1EF4DD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4FFF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CBF49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32677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77FFF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6082B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42BBE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70D09EDB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477C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42805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02507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955E1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74253850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B3D2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Central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5FC4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BF3FA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BA2E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52CAC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F712A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E470F" w:rsidRPr="00AE470F" w14:paraId="076E53FC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E5005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0AC81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69ECA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681A1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7B397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160E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37DC5A12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89F8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C9B44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D536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545C6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28EF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3E2B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1BAB9C61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8401B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FFDEF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DA786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7029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3DF108AB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AF3A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Caries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experience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23345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5C398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D7CC7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8C0F9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FF2C4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E470F" w:rsidRPr="00AE470F" w14:paraId="6B7AAD60" w14:textId="77777777" w:rsidTr="00AE47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65C30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B95FF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63B7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335CC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37B1F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2DF3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357193FA" w14:textId="77777777" w:rsidTr="00AE47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A1D8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AD1C8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E990E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29F27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078C1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558EF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16452ABA" w14:textId="77777777" w:rsidTr="00AE47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6BEC7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1B3C7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AD12E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9D2B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4F36D0BD" w14:textId="77777777" w:rsidTr="00AE47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4EC92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Periodontal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health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4A1EC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4CD26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F12A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B876E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75CFC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378ED5A9" w14:textId="77777777" w:rsidTr="00AE47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2CE6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54D43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1E93F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DCA91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0C463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AEE24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</w:tr>
      <w:tr w:rsidR="00AE470F" w:rsidRPr="00AE470F" w14:paraId="39FD67D1" w14:textId="77777777" w:rsidTr="00AE47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7948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Gingivitis</w:t>
            </w:r>
            <w:proofErr w:type="spellEnd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cal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9DA9C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444F3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15F38C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D107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4718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342414F1" w14:textId="77777777" w:rsidTr="00AE47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49FC2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19F5A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B43A4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EE5D5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971E1F" w14:paraId="04F99A7A" w14:textId="77777777" w:rsidTr="00AE47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41EFD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rden of oral diseas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5CE04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D3DD4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9C7B4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F2E7E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7530B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E470F" w:rsidRPr="00AE470F" w14:paraId="1CCC72A7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7E6C0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C48F1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6FC52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ACD87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B718F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059A8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E470F" w:rsidRPr="00AE470F" w14:paraId="102AE053" w14:textId="77777777" w:rsidTr="00AE470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7245E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Caries experience or gingivitis/cal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B10BA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D7C9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1C8EF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63A04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C5FFB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579DD946" w14:textId="77777777" w:rsidTr="00BB2AEA">
        <w:trPr>
          <w:trHeight w:val="16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C963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Caries experience and gingivitis/cal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B6917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B582C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24809" w14:textId="77777777" w:rsidR="00AE470F" w:rsidRPr="00AE470F" w:rsidRDefault="00AE470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22FA6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ADDDA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70F" w:rsidRPr="00AE470F" w14:paraId="236C5AD3" w14:textId="77777777" w:rsidTr="00AE470F">
        <w:trPr>
          <w:trHeight w:val="37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52D9E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3E26A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1B214" w14:textId="77777777" w:rsidR="00AE470F" w:rsidRPr="00AE470F" w:rsidRDefault="00AE47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9A499" w14:textId="77777777" w:rsidR="00AE470F" w:rsidRPr="00AE470F" w:rsidRDefault="00AE4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70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6416A6BF" w14:textId="0EE510F2" w:rsidR="00523CFB" w:rsidRPr="00523CFB" w:rsidRDefault="00AE47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23C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523CFB" w:rsidRPr="00523C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="00523CFB" w:rsidRPr="00523CFB">
        <w:rPr>
          <w:rFonts w:ascii="Times New Roman" w:hAnsi="Times New Roman" w:cs="Times New Roman"/>
          <w:sz w:val="20"/>
          <w:szCs w:val="20"/>
          <w:lang w:val="en-GB"/>
        </w:rPr>
        <w:t>Result</w:t>
      </w:r>
      <w:r w:rsidR="00523CF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523CFB" w:rsidRPr="00523CFB">
        <w:rPr>
          <w:rFonts w:ascii="Times New Roman" w:hAnsi="Times New Roman" w:cs="Times New Roman"/>
          <w:sz w:val="20"/>
          <w:szCs w:val="20"/>
          <w:lang w:val="en-GB"/>
        </w:rPr>
        <w:t xml:space="preserve"> from Pearson’s chi-square test</w:t>
      </w:r>
    </w:p>
    <w:sectPr w:rsidR="00523CFB" w:rsidRPr="00523CFB" w:rsidSect="00523CF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900"/>
    <w:rsid w:val="000D6EF7"/>
    <w:rsid w:val="00161464"/>
    <w:rsid w:val="001A58C5"/>
    <w:rsid w:val="001B5264"/>
    <w:rsid w:val="00280F88"/>
    <w:rsid w:val="002B2E81"/>
    <w:rsid w:val="002E6FC0"/>
    <w:rsid w:val="00303974"/>
    <w:rsid w:val="003060BF"/>
    <w:rsid w:val="003173BB"/>
    <w:rsid w:val="0034564A"/>
    <w:rsid w:val="00370AE6"/>
    <w:rsid w:val="003813EB"/>
    <w:rsid w:val="003909A8"/>
    <w:rsid w:val="003A6821"/>
    <w:rsid w:val="00415900"/>
    <w:rsid w:val="004A7894"/>
    <w:rsid w:val="004F1AEA"/>
    <w:rsid w:val="004F3A5C"/>
    <w:rsid w:val="00512ABB"/>
    <w:rsid w:val="00523CFB"/>
    <w:rsid w:val="00575DA2"/>
    <w:rsid w:val="005A26F7"/>
    <w:rsid w:val="00611C8A"/>
    <w:rsid w:val="00616363"/>
    <w:rsid w:val="006F7770"/>
    <w:rsid w:val="00700649"/>
    <w:rsid w:val="00754452"/>
    <w:rsid w:val="007658C5"/>
    <w:rsid w:val="007A574B"/>
    <w:rsid w:val="007C012A"/>
    <w:rsid w:val="007E6B81"/>
    <w:rsid w:val="007E75F7"/>
    <w:rsid w:val="00802DC4"/>
    <w:rsid w:val="00807897"/>
    <w:rsid w:val="00895278"/>
    <w:rsid w:val="008B0608"/>
    <w:rsid w:val="008C0600"/>
    <w:rsid w:val="009471E3"/>
    <w:rsid w:val="00971E1F"/>
    <w:rsid w:val="00A540D9"/>
    <w:rsid w:val="00A75B9F"/>
    <w:rsid w:val="00AE470F"/>
    <w:rsid w:val="00B16A18"/>
    <w:rsid w:val="00B44C8F"/>
    <w:rsid w:val="00B54363"/>
    <w:rsid w:val="00B71AD2"/>
    <w:rsid w:val="00B9551A"/>
    <w:rsid w:val="00BB2AEA"/>
    <w:rsid w:val="00BC3A63"/>
    <w:rsid w:val="00BE3E93"/>
    <w:rsid w:val="00C408E8"/>
    <w:rsid w:val="00C94726"/>
    <w:rsid w:val="00CA4AFF"/>
    <w:rsid w:val="00CB55DE"/>
    <w:rsid w:val="00CB6F85"/>
    <w:rsid w:val="00D0056A"/>
    <w:rsid w:val="00D02F83"/>
    <w:rsid w:val="00D825AA"/>
    <w:rsid w:val="00EB7DCE"/>
    <w:rsid w:val="00EC678F"/>
    <w:rsid w:val="00F05549"/>
    <w:rsid w:val="00F33AF7"/>
    <w:rsid w:val="00F72076"/>
    <w:rsid w:val="00F96ABE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86E11"/>
  <w15:chartTrackingRefBased/>
  <w15:docId w15:val="{06FE5103-2F65-464B-BCDB-B907D3AF1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72076"/>
  </w:style>
  <w:style w:type="paragraph" w:styleId="Otsikko1">
    <w:name w:val="heading 1"/>
    <w:basedOn w:val="Normaali"/>
    <w:next w:val="Normaali"/>
    <w:link w:val="Otsikko1Char"/>
    <w:uiPriority w:val="9"/>
    <w:qFormat/>
    <w:rsid w:val="00415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15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15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15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15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159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159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159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159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15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15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15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1590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1590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1590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1590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1590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1590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159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15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159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15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159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1590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15900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1590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15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1590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15900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2B2E81"/>
    <w:rPr>
      <w:color w:val="467886" w:themeColor="hyperlink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7E75F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7E75F7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7E75F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E75F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E75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7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19950-25A8-485E-B443-74B916837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436</Words>
  <Characters>3538</Characters>
  <Application>Microsoft Office Word</Application>
  <DocSecurity>0</DocSecurity>
  <Lines>29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vi Lommi</dc:creator>
  <cp:keywords/>
  <dc:description/>
  <cp:lastModifiedBy>Sohvi Lommi</cp:lastModifiedBy>
  <cp:revision>5</cp:revision>
  <dcterms:created xsi:type="dcterms:W3CDTF">2024-06-18T06:00:00Z</dcterms:created>
  <dcterms:modified xsi:type="dcterms:W3CDTF">2024-06-18T06:34:00Z</dcterms:modified>
</cp:coreProperties>
</file>